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63E" w:rsidRPr="00E23A05" w:rsidRDefault="0043663E" w:rsidP="0043663E">
      <w:pPr>
        <w:suppressLineNumbers/>
        <w:spacing w:after="120" w:line="240" w:lineRule="auto"/>
        <w:rPr>
          <w:rFonts w:ascii="Calibri" w:hAnsi="Calibri" w:cs="Arial"/>
          <w:b/>
        </w:rPr>
      </w:pPr>
      <w:proofErr w:type="gramStart"/>
      <w:r>
        <w:rPr>
          <w:rFonts w:ascii="Calibri" w:hAnsi="Calibri" w:cs="Arial"/>
          <w:b/>
        </w:rPr>
        <w:t>Supplemental Table 2.</w:t>
      </w:r>
      <w:proofErr w:type="gramEnd"/>
      <w:r>
        <w:rPr>
          <w:rFonts w:ascii="Calibri" w:hAnsi="Calibri" w:cs="Arial"/>
          <w:b/>
        </w:rPr>
        <w:t xml:space="preserve"> </w:t>
      </w:r>
      <w:r>
        <w:rPr>
          <w:rFonts w:ascii="Calibri" w:hAnsi="Calibri" w:cs="Arial"/>
        </w:rPr>
        <w:t>Adjusted estimated probability of cycles ending in live birth</w:t>
      </w:r>
      <w:r w:rsidRPr="00B21BA7">
        <w:rPr>
          <w:rFonts w:ascii="Calibri" w:hAnsi="Calibri" w:cs="Arial"/>
        </w:rPr>
        <w:t xml:space="preserve"> </w:t>
      </w:r>
      <w:r>
        <w:rPr>
          <w:rFonts w:ascii="Calibri" w:hAnsi="Calibri" w:cs="Arial"/>
        </w:rPr>
        <w:t>by</w:t>
      </w:r>
      <w:r w:rsidRPr="00B21BA7">
        <w:rPr>
          <w:rFonts w:ascii="Calibri" w:hAnsi="Calibri" w:cs="Arial"/>
        </w:rPr>
        <w:t xml:space="preserve"> smoking patterns </w:t>
      </w:r>
      <w:r w:rsidRPr="00337FD6">
        <w:rPr>
          <w:rFonts w:ascii="Calibri" w:hAnsi="Calibri" w:cs="Arial"/>
        </w:rPr>
        <w:t>(</w:t>
      </w:r>
      <w:r>
        <w:rPr>
          <w:rFonts w:ascii="Calibri" w:hAnsi="Calibri" w:cs="Arial"/>
        </w:rPr>
        <w:t xml:space="preserve">EARTH Study, </w:t>
      </w:r>
      <w:r w:rsidRPr="00337FD6">
        <w:rPr>
          <w:rFonts w:ascii="Calibri" w:hAnsi="Calibri" w:cs="Arial"/>
        </w:rPr>
        <w:t>N=</w:t>
      </w:r>
      <w:r w:rsidR="006E1C5A">
        <w:rPr>
          <w:rFonts w:ascii="Calibri" w:hAnsi="Calibri" w:cs="Arial"/>
        </w:rPr>
        <w:t>225</w:t>
      </w:r>
      <w:r w:rsidRPr="00337FD6">
        <w:rPr>
          <w:rFonts w:ascii="Calibri" w:hAnsi="Calibri" w:cs="Arial"/>
        </w:rPr>
        <w:t xml:space="preserve"> couples, 354 </w:t>
      </w:r>
      <w:r>
        <w:rPr>
          <w:rFonts w:ascii="Calibri" w:hAnsi="Calibri" w:cs="Arial"/>
        </w:rPr>
        <w:t>ART</w:t>
      </w:r>
      <w:r w:rsidRPr="00337FD6">
        <w:rPr>
          <w:rFonts w:ascii="Calibri" w:hAnsi="Calibri" w:cs="Arial"/>
        </w:rPr>
        <w:t xml:space="preserve"> cycles)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905"/>
        <w:gridCol w:w="1224"/>
        <w:gridCol w:w="3036"/>
        <w:gridCol w:w="2056"/>
        <w:gridCol w:w="1851"/>
      </w:tblGrid>
      <w:tr w:rsidR="00FD2D74" w:rsidRPr="00FD2D74" w:rsidTr="00FD2D74">
        <w:trPr>
          <w:trHeight w:val="69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Women/Cyc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 of cycles failing prior to embryo transfer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djusted percent of cycles ending in live birth (95% CI)</w:t>
            </w:r>
            <w:r w:rsidR="00001E1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FD2D7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FD2D7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FD2D74" w:rsidRPr="00FD2D74" w:rsidTr="00FD2D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emale Smo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Per embryo transf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er initiated cycle</w:t>
            </w:r>
          </w:p>
        </w:tc>
      </w:tr>
      <w:tr w:rsidR="00FD2D74" w:rsidRPr="00FD2D74" w:rsidTr="00FD2D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v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7/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D74" w:rsidRPr="00FD2D74" w:rsidRDefault="00D56CE1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8</w:t>
            </w:r>
            <w:r w:rsidR="00FD2D74"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9 (42.2, 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4 (38.2, 56.7)</w:t>
            </w:r>
          </w:p>
        </w:tc>
      </w:tr>
      <w:tr w:rsidR="00FD2D74" w:rsidRPr="00FD2D74" w:rsidTr="00FD2D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ver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/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D74" w:rsidRPr="00FD2D74" w:rsidRDefault="00D56CE1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4</w:t>
            </w:r>
            <w:r w:rsidR="00FD2D74"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.6 (31.3, 6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5 (26.5, 54.2)</w:t>
            </w:r>
          </w:p>
        </w:tc>
        <w:bookmarkStart w:id="0" w:name="_GoBack"/>
        <w:bookmarkEnd w:id="0"/>
      </w:tr>
      <w:tr w:rsidR="00FD2D74" w:rsidRPr="00FD2D74" w:rsidTr="00FD2D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emale Smo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2D7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FD2D74" w:rsidRPr="00FD2D74" w:rsidTr="00FD2D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v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67/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D74" w:rsidRPr="00FD2D74" w:rsidRDefault="00D56CE1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8</w:t>
            </w:r>
            <w:r w:rsidR="00FD2D74"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9 (42.2, 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2 (38</w:t>
            </w:r>
            <w:r w:rsidR="00383C7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56.6)</w:t>
            </w:r>
          </w:p>
        </w:tc>
      </w:tr>
      <w:tr w:rsidR="00FD2D74" w:rsidRPr="00FD2D74" w:rsidTr="00FD2D7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rm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51/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D74" w:rsidRPr="00FD2D74" w:rsidRDefault="00D56CE1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7</w:t>
            </w:r>
            <w:r w:rsidR="00FD2D74"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</w:t>
            </w:r>
            <w:r w:rsidR="00D56CE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31.3, 6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3 (26.9, 55.4)</w:t>
            </w:r>
          </w:p>
        </w:tc>
      </w:tr>
      <w:tr w:rsidR="00FD2D74" w:rsidRPr="00FD2D74" w:rsidTr="00FD2D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7/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D74" w:rsidRPr="00FD2D74" w:rsidRDefault="00D56CE1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0</w:t>
            </w:r>
            <w:r w:rsidR="00FD2D74"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5 (13</w:t>
            </w:r>
            <w:r w:rsidR="00D56CE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7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7 (9.5, 67.3)</w:t>
            </w:r>
          </w:p>
        </w:tc>
      </w:tr>
      <w:tr w:rsidR="00FD2D74" w:rsidRPr="00FD2D74" w:rsidTr="00FD2D7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8B2DA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Couples </w:t>
            </w:r>
            <w:r w:rsidR="008B2DA2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Ever</w:t>
            </w:r>
            <w:r w:rsidR="008B2DA2" w:rsidRPr="00FD2D7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FD2D7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2D7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FD2D74" w:rsidRPr="00FD2D74" w:rsidTr="008B2D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8B2DA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emale and Male </w:t>
            </w:r>
            <w:r w:rsidR="008B2D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ver</w:t>
            </w: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mo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D74" w:rsidRPr="00FD2D74" w:rsidRDefault="008B2DA2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1/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2D74" w:rsidRPr="00FD2D74" w:rsidRDefault="008B2DA2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2D74" w:rsidRPr="00FD2D74" w:rsidRDefault="008B2DA2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.0 (41.3, 6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2D74" w:rsidRPr="00FD2D74" w:rsidRDefault="008B2DA2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5 (37.5, 57.7)</w:t>
            </w:r>
          </w:p>
        </w:tc>
      </w:tr>
      <w:tr w:rsidR="00FD2D74" w:rsidRPr="00FD2D74" w:rsidTr="008B2D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8B2DA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emale </w:t>
            </w:r>
            <w:r w:rsidR="008B2D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ver</w:t>
            </w: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moker, Male </w:t>
            </w:r>
            <w:r w:rsidR="008B2D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ver</w:t>
            </w:r>
            <w:r w:rsidR="008B2DA2"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D74" w:rsidRPr="00FD2D74" w:rsidRDefault="008B2DA2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/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2D74" w:rsidRPr="00FD2D74" w:rsidRDefault="008B2DA2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2D74" w:rsidRPr="00FD2D74" w:rsidRDefault="008B2DA2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.8 (35.0, 6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2D74" w:rsidRPr="00FD2D74" w:rsidRDefault="008B2DA2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.6 (31.7, 60.2)</w:t>
            </w:r>
          </w:p>
        </w:tc>
      </w:tr>
      <w:tr w:rsidR="00FD2D74" w:rsidRPr="00FD2D74" w:rsidTr="008B2D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8B2DA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emale </w:t>
            </w:r>
            <w:r w:rsidR="008B2D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ver</w:t>
            </w:r>
            <w:r w:rsidR="008B2DA2"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moker, Male </w:t>
            </w:r>
            <w:r w:rsidR="008B2D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ver</w:t>
            </w: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D74" w:rsidRPr="00FD2D74" w:rsidRDefault="008B2DA2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/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2D74" w:rsidRPr="00FD2D74" w:rsidRDefault="008B2DA2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2D74" w:rsidRPr="00FD2D74" w:rsidRDefault="008B2DA2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9 (25.3, 5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2D74" w:rsidRPr="00FD2D74" w:rsidRDefault="008B2DA2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2 (22.0, 53.4)</w:t>
            </w:r>
          </w:p>
        </w:tc>
      </w:tr>
      <w:tr w:rsidR="00FD2D74" w:rsidRPr="00FD2D74" w:rsidTr="008B2DA2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2D74" w:rsidRPr="00FD2D74" w:rsidRDefault="00FD2D74" w:rsidP="008B2DA2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emale and Male </w:t>
            </w:r>
            <w:r w:rsidR="008B2D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ver</w:t>
            </w:r>
            <w:r w:rsidR="008B2DA2"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Pr="00FD2D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mok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D2D74" w:rsidRPr="00FD2D74" w:rsidRDefault="008B2DA2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/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2D74" w:rsidRPr="00FD2D74" w:rsidRDefault="008B2DA2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2D74" w:rsidRPr="00FD2D74" w:rsidRDefault="008B2DA2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.7 (32.2, 7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2D74" w:rsidRPr="00FD2D74" w:rsidRDefault="008B2DA2" w:rsidP="00FD2D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.3 (26.3, 63.9)</w:t>
            </w:r>
          </w:p>
        </w:tc>
      </w:tr>
    </w:tbl>
    <w:p w:rsidR="0043663E" w:rsidRPr="00C7399C" w:rsidRDefault="0043663E" w:rsidP="0043663E">
      <w:pPr>
        <w:suppressLineNumbers/>
        <w:spacing w:before="120" w:after="120" w:line="240" w:lineRule="auto"/>
        <w:rPr>
          <w:rFonts w:ascii="Calibri" w:hAnsi="Calibri" w:cs="Arial"/>
          <w:sz w:val="20"/>
          <w:szCs w:val="16"/>
        </w:rPr>
      </w:pPr>
      <w:proofErr w:type="gramStart"/>
      <w:r w:rsidRPr="00C7399C">
        <w:rPr>
          <w:sz w:val="20"/>
          <w:szCs w:val="16"/>
          <w:vertAlign w:val="superscript"/>
        </w:rPr>
        <w:t>a</w:t>
      </w:r>
      <w:proofErr w:type="gramEnd"/>
      <w:r w:rsidRPr="00C7399C">
        <w:rPr>
          <w:rFonts w:ascii="Calibri" w:hAnsi="Calibri" w:cs="Arial"/>
          <w:sz w:val="20"/>
          <w:szCs w:val="16"/>
        </w:rPr>
        <w:t xml:space="preserve"> Data is presented as marginal mean </w:t>
      </w:r>
      <w:r w:rsidR="003E675F">
        <w:rPr>
          <w:rFonts w:ascii="Calibri" w:hAnsi="Calibri" w:cs="Arial"/>
          <w:sz w:val="20"/>
          <w:szCs w:val="16"/>
        </w:rPr>
        <w:t>proportions</w:t>
      </w:r>
      <w:r w:rsidR="003E675F" w:rsidRPr="00C7399C">
        <w:rPr>
          <w:rFonts w:ascii="Calibri" w:hAnsi="Calibri" w:cs="Arial"/>
          <w:sz w:val="20"/>
          <w:szCs w:val="16"/>
        </w:rPr>
        <w:t xml:space="preserve"> </w:t>
      </w:r>
      <w:r w:rsidRPr="00C7399C">
        <w:rPr>
          <w:rFonts w:ascii="Calibri" w:hAnsi="Calibri" w:cs="Arial"/>
          <w:sz w:val="20"/>
          <w:szCs w:val="16"/>
        </w:rPr>
        <w:t xml:space="preserve">from generalized linear mixed models with random effects, using binary distribution and logit link function. </w:t>
      </w:r>
      <w:r w:rsidR="00520C2B" w:rsidRPr="00C7399C">
        <w:rPr>
          <w:rFonts w:ascii="Calibri" w:hAnsi="Calibri" w:cs="Arial"/>
          <w:sz w:val="20"/>
          <w:szCs w:val="20"/>
        </w:rPr>
        <w:t xml:space="preserve">Estimates were calculated adjusting </w:t>
      </w:r>
      <w:r w:rsidR="00520C2B">
        <w:rPr>
          <w:rFonts w:ascii="Calibri" w:hAnsi="Calibri" w:cs="Arial"/>
          <w:sz w:val="20"/>
          <w:szCs w:val="20"/>
        </w:rPr>
        <w:t>for</w:t>
      </w:r>
      <w:r w:rsidR="00520C2B" w:rsidRPr="00C7399C">
        <w:rPr>
          <w:rFonts w:ascii="Calibri" w:hAnsi="Calibri" w:cs="Arial"/>
          <w:sz w:val="20"/>
          <w:szCs w:val="20"/>
        </w:rPr>
        <w:t xml:space="preserve"> </w:t>
      </w:r>
      <w:r w:rsidR="00520C2B">
        <w:rPr>
          <w:rFonts w:ascii="Calibri" w:hAnsi="Calibri" w:cs="Arial"/>
          <w:sz w:val="20"/>
          <w:szCs w:val="20"/>
        </w:rPr>
        <w:t>female age (34.8</w:t>
      </w:r>
      <w:r w:rsidR="00520C2B" w:rsidRPr="00C7399C">
        <w:rPr>
          <w:rFonts w:ascii="Calibri" w:hAnsi="Calibri" w:cs="Arial"/>
          <w:sz w:val="20"/>
          <w:szCs w:val="20"/>
        </w:rPr>
        <w:t xml:space="preserve"> years) and BMI (23.8 kg/m</w:t>
      </w:r>
      <w:r w:rsidR="00520C2B" w:rsidRPr="00C7399C">
        <w:rPr>
          <w:rFonts w:ascii="Calibri" w:hAnsi="Calibri" w:cs="Arial"/>
          <w:sz w:val="20"/>
          <w:szCs w:val="20"/>
          <w:vertAlign w:val="superscript"/>
        </w:rPr>
        <w:t>2</w:t>
      </w:r>
      <w:r w:rsidR="00520C2B" w:rsidRPr="00C7399C">
        <w:rPr>
          <w:rFonts w:ascii="Calibri" w:hAnsi="Calibri" w:cs="Arial"/>
          <w:sz w:val="20"/>
          <w:szCs w:val="20"/>
        </w:rPr>
        <w:t>), protocol (luteal agonist),</w:t>
      </w:r>
      <w:r w:rsidR="00520C2B">
        <w:rPr>
          <w:rFonts w:ascii="Calibri" w:hAnsi="Calibri" w:cs="Arial"/>
          <w:sz w:val="20"/>
          <w:szCs w:val="20"/>
        </w:rPr>
        <w:t xml:space="preserve"> educational status (more than college),</w:t>
      </w:r>
      <w:r w:rsidR="00520C2B" w:rsidRPr="00C7399C">
        <w:rPr>
          <w:rFonts w:ascii="Calibri" w:hAnsi="Calibri" w:cs="Arial"/>
          <w:sz w:val="20"/>
          <w:szCs w:val="20"/>
        </w:rPr>
        <w:t xml:space="preserve"> </w:t>
      </w:r>
      <w:r w:rsidR="00520C2B">
        <w:rPr>
          <w:rFonts w:ascii="Calibri" w:eastAsia="Times New Roman" w:hAnsi="Calibri" w:cs="Times New Roman"/>
          <w:bCs/>
          <w:iCs/>
          <w:color w:val="000000"/>
          <w:sz w:val="20"/>
          <w:szCs w:val="20"/>
        </w:rPr>
        <w:t>pack-years</w:t>
      </w:r>
      <w:r w:rsidR="00520C2B">
        <w:rPr>
          <w:rFonts w:ascii="Calibri" w:hAnsi="Calibri" w:cs="Arial"/>
          <w:sz w:val="20"/>
          <w:szCs w:val="20"/>
        </w:rPr>
        <w:t xml:space="preserve"> history (0.77 packs-years for women; 1.90 packs-years for men)</w:t>
      </w:r>
      <w:r w:rsidR="00520C2B" w:rsidRPr="00C7399C">
        <w:rPr>
          <w:rFonts w:ascii="Calibri" w:hAnsi="Calibri" w:cs="Arial"/>
          <w:sz w:val="20"/>
          <w:szCs w:val="20"/>
        </w:rPr>
        <w:t xml:space="preserve"> and partner’s smoking status (never smoker).</w:t>
      </w:r>
    </w:p>
    <w:p w:rsidR="001D08EB" w:rsidRDefault="001D08EB" w:rsidP="00777C3F">
      <w:pPr>
        <w:spacing w:after="0" w:line="240" w:lineRule="auto"/>
        <w:jc w:val="center"/>
      </w:pPr>
    </w:p>
    <w:sectPr w:rsidR="001D08EB" w:rsidSect="004366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63E"/>
    <w:rsid w:val="00001E12"/>
    <w:rsid w:val="001D08EB"/>
    <w:rsid w:val="00383C75"/>
    <w:rsid w:val="003B4B85"/>
    <w:rsid w:val="003E675F"/>
    <w:rsid w:val="0043663E"/>
    <w:rsid w:val="00520C2B"/>
    <w:rsid w:val="006E1C5A"/>
    <w:rsid w:val="00751949"/>
    <w:rsid w:val="00777C3F"/>
    <w:rsid w:val="00781825"/>
    <w:rsid w:val="008B2DA2"/>
    <w:rsid w:val="00A876EE"/>
    <w:rsid w:val="00C013CC"/>
    <w:rsid w:val="00D56CE1"/>
    <w:rsid w:val="00DC31AD"/>
    <w:rsid w:val="00FD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6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67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7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67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7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7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7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7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6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67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7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67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7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7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7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7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90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1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Vanegas</dc:creator>
  <cp:lastModifiedBy>Jose Vanegas</cp:lastModifiedBy>
  <cp:revision>4</cp:revision>
  <cp:lastPrinted>2016-11-09T17:14:00Z</cp:lastPrinted>
  <dcterms:created xsi:type="dcterms:W3CDTF">2016-11-29T14:59:00Z</dcterms:created>
  <dcterms:modified xsi:type="dcterms:W3CDTF">2016-11-29T15:29:00Z</dcterms:modified>
</cp:coreProperties>
</file>